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F26" w:rsidRPr="00801981" w:rsidRDefault="002E27EF" w:rsidP="00347F26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347F26" w:rsidRPr="0080198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ongitudinal changes of risk factors in those that remit to Normal Glucose Tolerance (NGT) remained Impaired Fasting Glucose (IFG) or progressed to diabetes </w:t>
      </w:r>
    </w:p>
    <w:tbl>
      <w:tblPr>
        <w:tblStyle w:val="PlainTable2"/>
        <w:tblW w:w="8946" w:type="dxa"/>
        <w:tblLook w:val="04A0" w:firstRow="1" w:lastRow="0" w:firstColumn="1" w:lastColumn="0" w:noHBand="0" w:noVBand="1"/>
      </w:tblPr>
      <w:tblGrid>
        <w:gridCol w:w="2599"/>
        <w:gridCol w:w="776"/>
        <w:gridCol w:w="1404"/>
        <w:gridCol w:w="1404"/>
        <w:gridCol w:w="1404"/>
        <w:gridCol w:w="1359"/>
      </w:tblGrid>
      <w:tr w:rsidR="00347F26" w:rsidRPr="00801981" w:rsidTr="008C2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0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Regressed to NGT</w:t>
            </w:r>
          </w:p>
          <w:p w:rsidR="00347F26" w:rsidRPr="00801981" w:rsidRDefault="00347F26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06(60.6)</w:t>
            </w:r>
          </w:p>
        </w:tc>
        <w:tc>
          <w:tcPr>
            <w:tcW w:w="140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Remained as IFG</w:t>
            </w:r>
          </w:p>
          <w:p w:rsidR="00347F26" w:rsidRPr="00801981" w:rsidRDefault="00347F26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24(13.7)</w:t>
            </w:r>
          </w:p>
        </w:tc>
        <w:tc>
          <w:tcPr>
            <w:tcW w:w="140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Progressed to DM</w:t>
            </w:r>
          </w:p>
          <w:p w:rsidR="00347F26" w:rsidRPr="00801981" w:rsidRDefault="00347F26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45(25.7)</w:t>
            </w:r>
          </w:p>
        </w:tc>
        <w:tc>
          <w:tcPr>
            <w:tcW w:w="135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47F26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 xml:space="preserve">Follow-up (years) </w:t>
            </w:r>
          </w:p>
        </w:tc>
        <w:tc>
          <w:tcPr>
            <w:tcW w:w="776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4±2.6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4.3±0.9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5±1.9</w:t>
            </w:r>
          </w:p>
        </w:tc>
        <w:tc>
          <w:tcPr>
            <w:tcW w:w="135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347F26" w:rsidRPr="00801981" w:rsidTr="008C2F6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3±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2±1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0.6±3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347F26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(cm) </w:t>
            </w:r>
          </w:p>
        </w:tc>
        <w:tc>
          <w:tcPr>
            <w:tcW w:w="776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0.1±6.5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.4±5.1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0.6±6.8</w:t>
            </w:r>
          </w:p>
        </w:tc>
        <w:tc>
          <w:tcPr>
            <w:tcW w:w="135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347F26" w:rsidRPr="00801981" w:rsidTr="008C2F6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Waist-hip rati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±0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±0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±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347F26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Systolic BP (mmHg)</w:t>
            </w:r>
          </w:p>
        </w:tc>
        <w:tc>
          <w:tcPr>
            <w:tcW w:w="776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5±17.5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2.3±22.9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2.9±25.5</w:t>
            </w:r>
          </w:p>
        </w:tc>
        <w:tc>
          <w:tcPr>
            <w:tcW w:w="135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347F26" w:rsidRPr="00801981" w:rsidTr="008C2F62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Fasting Plasma Glucose (</w:t>
            </w:r>
            <w:proofErr w:type="spellStart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1.3±0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±0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4.1±4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347F26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Cholesterol (</w:t>
            </w:r>
            <w:proofErr w:type="spellStart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76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0.1±0.8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4±0.7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1±1.2</w:t>
            </w:r>
          </w:p>
        </w:tc>
        <w:tc>
          <w:tcPr>
            <w:tcW w:w="135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347F26" w:rsidRPr="00801981" w:rsidTr="008C2F62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Tryglycerides</w:t>
            </w:r>
            <w:proofErr w:type="spellEnd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1±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2±0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3±1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347F26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HDL-C (</w:t>
            </w:r>
            <w:proofErr w:type="spellStart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76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1±0.3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404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1±0.3</w:t>
            </w:r>
          </w:p>
        </w:tc>
        <w:tc>
          <w:tcPr>
            <w:tcW w:w="1359" w:type="dxa"/>
            <w:tcBorders>
              <w:left w:val="nil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347F26" w:rsidRPr="00801981" w:rsidTr="008C2F6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LDL-C (</w:t>
            </w:r>
            <w:proofErr w:type="spellStart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0.4±0.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0.2±0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-0.5±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47F26" w:rsidRPr="00801981" w:rsidRDefault="00347F26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981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</w:tbl>
    <w:p w:rsidR="000804C3" w:rsidRDefault="002E27EF"/>
    <w:sectPr w:rsidR="0008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AwNTAxsTA1NzE2MTBX0lEKTi0uzszPAykwrAUAKXoBMSwAAAA="/>
  </w:docVars>
  <w:rsids>
    <w:rsidRoot w:val="00347F26"/>
    <w:rsid w:val="002E27EF"/>
    <w:rsid w:val="00347F26"/>
    <w:rsid w:val="0082150F"/>
    <w:rsid w:val="00AF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C1FB1"/>
  <w15:chartTrackingRefBased/>
  <w15:docId w15:val="{B6860970-03AF-4F3A-898A-D8CC6037D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F26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7F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47F2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</dc:creator>
  <cp:keywords/>
  <dc:description/>
  <cp:lastModifiedBy>wisdom</cp:lastModifiedBy>
  <cp:revision>2</cp:revision>
  <dcterms:created xsi:type="dcterms:W3CDTF">2023-09-10T20:10:00Z</dcterms:created>
  <dcterms:modified xsi:type="dcterms:W3CDTF">2023-09-1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b5041-45cd-4096-9a81-6750c5475684</vt:lpwstr>
  </property>
</Properties>
</file>